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874" w:rsidRPr="006130C9" w:rsidRDefault="00AE3604" w:rsidP="00D76874">
      <w:pPr>
        <w:pStyle w:val="Heading2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t xml:space="preserve">S2 </w:t>
      </w:r>
      <w:r w:rsidR="005354CE">
        <w:rPr>
          <w:rFonts w:ascii="Calibri" w:hAnsi="Calibri"/>
          <w:color w:val="auto"/>
          <w:sz w:val="22"/>
          <w:szCs w:val="22"/>
        </w:rPr>
        <w:t>Appendix</w:t>
      </w:r>
      <w:bookmarkStart w:id="0" w:name="_GoBack"/>
      <w:bookmarkEnd w:id="0"/>
      <w:r w:rsidR="00F477F0">
        <w:rPr>
          <w:rFonts w:ascii="Calibri" w:hAnsi="Calibri"/>
          <w:color w:val="auto"/>
          <w:sz w:val="22"/>
          <w:szCs w:val="22"/>
        </w:rPr>
        <w:t>.</w:t>
      </w:r>
      <w:r w:rsidR="00D76874" w:rsidRPr="006130C9">
        <w:rPr>
          <w:rFonts w:ascii="Calibri" w:hAnsi="Calibri"/>
          <w:color w:val="auto"/>
          <w:sz w:val="22"/>
          <w:szCs w:val="22"/>
        </w:rPr>
        <w:t xml:space="preserve"> MEDLINE Search Strategy</w:t>
      </w:r>
      <w:r w:rsidR="00D76874">
        <w:rPr>
          <w:rFonts w:ascii="Calibri" w:hAnsi="Calibri"/>
          <w:color w:val="auto"/>
          <w:sz w:val="22"/>
          <w:szCs w:val="22"/>
        </w:rPr>
        <w:t>.</w:t>
      </w:r>
    </w:p>
    <w:p w:rsidR="00D76874" w:rsidRDefault="00D76874" w:rsidP="00D76874">
      <w:r>
        <w:rPr>
          <w:rFonts w:ascii="Arial Unicode MS" w:eastAsia="Arial Unicode MS" w:hAnsi="Arial Unicode MS" w:cs="Arial Unicode MS"/>
          <w:sz w:val="20"/>
        </w:rPr>
        <w:t>Database: Ovid MEDLINE(R) &lt;1946 to March Week 4 2016&gt;, Ovid MEDLINE(R) In-Process &amp; Other Non-Indexed Citations &lt;April 01, 2016&gt;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Data Collection/ and Information Management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Records as Topic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Datasets as Topic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"research data management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ccessib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ccessib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ha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sha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transparen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data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transparen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(cybe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frastructu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eus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(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eus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re-us$ adj2 data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re-us$ adj2 research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escience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-science.tw.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soci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cienc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(e-soci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cienc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eresearch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e-research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(researc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y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(researc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i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(data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y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(data$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positori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(data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ewardship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(data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uratio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(data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eservatio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"open research data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cyberscholarship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  cyber-scholarship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32     or/1-31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  "Academies and Institutes"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4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ibraries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  Library Services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   Universities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aculty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Education, Graduate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cademic Medical Centers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0     academic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academia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library.tw.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3     libraries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university.tw.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5     universities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6     faculty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professor</w:t>
      </w:r>
      <w:proofErr w:type="gramStart"/>
      <w:r>
        <w:rPr>
          <w:rFonts w:ascii="Arial Unicode MS" w:eastAsia="Arial Unicode MS" w:hAnsi="Arial Unicode MS" w:cs="Arial Unicode MS"/>
          <w:sz w:val="20"/>
        </w:rPr>
        <w:t>?.t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8     researcher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9     researchers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investigator</w:t>
      </w:r>
      <w:proofErr w:type="gramStart"/>
      <w:r>
        <w:rPr>
          <w:rFonts w:ascii="Arial Unicode MS" w:eastAsia="Arial Unicode MS" w:hAnsi="Arial Unicode MS" w:cs="Arial Unicode MS"/>
          <w:sz w:val="20"/>
        </w:rPr>
        <w:t>?.t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scientist</w:t>
      </w:r>
      <w:proofErr w:type="gramStart"/>
      <w:r>
        <w:rPr>
          <w:rFonts w:ascii="Arial Unicode MS" w:eastAsia="Arial Unicode MS" w:hAnsi="Arial Unicode MS" w:cs="Arial Unicode MS"/>
          <w:sz w:val="20"/>
        </w:rPr>
        <w:t>?.tw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2     (graduate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udent?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3     (master?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udent?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4     (PhD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tudent?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5     post-doc$.tw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6     (research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ellow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7     or/33-56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8     32 and 57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nimals/ not Humans/ </w:t>
      </w:r>
    </w:p>
    <w:p w:rsidR="00D76874" w:rsidRDefault="00D76874" w:rsidP="00D7687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0     58 not 59 </w:t>
      </w:r>
    </w:p>
    <w:p w:rsidR="00D2496C" w:rsidRDefault="00D2496C"/>
    <w:sectPr w:rsidR="00D24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874"/>
    <w:rsid w:val="000F671F"/>
    <w:rsid w:val="005354CE"/>
    <w:rsid w:val="007472A0"/>
    <w:rsid w:val="0079378C"/>
    <w:rsid w:val="0095684B"/>
    <w:rsid w:val="00AE3604"/>
    <w:rsid w:val="00D2496C"/>
    <w:rsid w:val="00D76874"/>
    <w:rsid w:val="00E45009"/>
    <w:rsid w:val="00F4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29BD4"/>
  <w15:chartTrackingRefBased/>
  <w15:docId w15:val="{67E4D348-BCEC-4EE6-8FC5-05CF671F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874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6874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6</cp:revision>
  <dcterms:created xsi:type="dcterms:W3CDTF">2019-06-17T14:38:00Z</dcterms:created>
  <dcterms:modified xsi:type="dcterms:W3CDTF">2019-10-07T18:34:00Z</dcterms:modified>
</cp:coreProperties>
</file>